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8B76E" w14:textId="462125B0" w:rsidR="00097FF0" w:rsidRPr="00C060C5" w:rsidRDefault="00097FF0" w:rsidP="00097FF0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cs="Times"/>
          <w:b/>
          <w:bCs/>
          <w:color w:val="000000"/>
          <w:sz w:val="30"/>
          <w:szCs w:val="30"/>
          <w:lang w:val="en-GB"/>
        </w:rPr>
      </w:pPr>
      <w:r w:rsidRPr="00C060C5">
        <w:rPr>
          <w:rFonts w:cs="Times"/>
          <w:b/>
          <w:bCs/>
          <w:color w:val="000000"/>
          <w:sz w:val="30"/>
          <w:szCs w:val="30"/>
          <w:lang w:val="en-GB"/>
        </w:rPr>
        <w:t xml:space="preserve"> </w:t>
      </w:r>
    </w:p>
    <w:p w14:paraId="25D58F48" w14:textId="77777777" w:rsidR="00097FF0" w:rsidRDefault="00097FF0" w:rsidP="00097FF0">
      <w:pPr>
        <w:rPr>
          <w:lang w:val="en-GB"/>
        </w:rPr>
      </w:pPr>
    </w:p>
    <w:p w14:paraId="38469F15" w14:textId="6F6ED958" w:rsidR="00C060C5" w:rsidRPr="00C060C5" w:rsidRDefault="00C060C5" w:rsidP="00C060C5">
      <w:pPr>
        <w:widowControl w:val="0"/>
        <w:autoSpaceDE w:val="0"/>
        <w:autoSpaceDN w:val="0"/>
        <w:adjustRightInd w:val="0"/>
        <w:spacing w:after="240" w:line="300" w:lineRule="atLeast"/>
        <w:rPr>
          <w:rFonts w:cs="Times"/>
          <w:b/>
          <w:bCs/>
          <w:color w:val="000000"/>
          <w:sz w:val="30"/>
          <w:szCs w:val="30"/>
          <w:lang w:val="en-GB"/>
        </w:rPr>
      </w:pPr>
      <w:r w:rsidRPr="00C060C5">
        <w:rPr>
          <w:rStyle w:val="fontstyle01"/>
          <w:b/>
          <w:bCs/>
          <w:sz w:val="30"/>
          <w:szCs w:val="30"/>
        </w:rPr>
        <w:t>Texture features calculated from the PET images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781"/>
        <w:gridCol w:w="6515"/>
      </w:tblGrid>
      <w:tr w:rsidR="00097FF0" w:rsidRPr="00097FF0" w14:paraId="0FCD30C7" w14:textId="77777777" w:rsidTr="00C060C5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60FF6" w14:textId="0A94FB49" w:rsidR="00097FF0" w:rsidRPr="00097FF0" w:rsidRDefault="00097FF0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97FF0">
              <w:rPr>
                <w:rFonts w:ascii="Times New Roman" w:hAnsi="Times New Roman" w:cs="Times New Roman"/>
                <w:color w:val="000000"/>
                <w:sz w:val="26"/>
                <w:szCs w:val="26"/>
                <w:lang w:val="en-GB"/>
              </w:rPr>
              <w:t>Feature set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840D5" w14:textId="444B2D78" w:rsidR="00097FF0" w:rsidRPr="00097FF0" w:rsidRDefault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Cs w:val="26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6"/>
                <w:lang w:val="en-GB"/>
              </w:rPr>
              <w:t>C</w:t>
            </w:r>
            <w:r w:rsidR="00097FF0" w:rsidRPr="00097FF0">
              <w:rPr>
                <w:rFonts w:ascii="Times New Roman" w:hAnsi="Times New Roman" w:cs="Times New Roman"/>
                <w:b/>
                <w:color w:val="000000"/>
                <w:szCs w:val="26"/>
                <w:lang w:val="en-GB"/>
              </w:rPr>
              <w:t xml:space="preserve">onventional features </w:t>
            </w:r>
          </w:p>
          <w:p w14:paraId="3B1F6A21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min</w:t>
            </w:r>
            <w:proofErr w:type="spellEnd"/>
          </w:p>
          <w:p w14:paraId="3F37351A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mean</w:t>
            </w:r>
            <w:proofErr w:type="spellEnd"/>
          </w:p>
          <w:p w14:paraId="43FCFA5D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std</w:t>
            </w:r>
            <w:proofErr w:type="spellEnd"/>
          </w:p>
          <w:p w14:paraId="5B1DAC68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max</w:t>
            </w:r>
            <w:proofErr w:type="spellEnd"/>
          </w:p>
          <w:p w14:paraId="1C6BFDD5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Q1</w:t>
            </w:r>
          </w:p>
          <w:p w14:paraId="75F58501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Q2</w:t>
            </w:r>
          </w:p>
          <w:p w14:paraId="66FC7325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Q3</w:t>
            </w:r>
          </w:p>
          <w:p w14:paraId="7DDA2EF9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Skewness</w:t>
            </w:r>
            <w:proofErr w:type="spellEnd"/>
          </w:p>
          <w:p w14:paraId="3649132C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Kurtosis</w:t>
            </w:r>
            <w:proofErr w:type="spellEnd"/>
          </w:p>
          <w:p w14:paraId="2C715D9F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ExcessKurtosis</w:t>
            </w:r>
            <w:proofErr w:type="spellEnd"/>
          </w:p>
          <w:p w14:paraId="1421600D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peakSphere0.5mL.value.only.for.PET.or.NM.</w:t>
            </w:r>
          </w:p>
          <w:p w14:paraId="5F6E8A8B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peakSphere1mL.value.only.for.PET.or.NM.</w:t>
            </w:r>
          </w:p>
          <w:p w14:paraId="2EC5DCB3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SUVbwcalciumAgatstonScore.onlyForCT</w:t>
            </w:r>
            <w:proofErr w:type="spellEnd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.</w:t>
            </w:r>
          </w:p>
          <w:p w14:paraId="090197F8" w14:textId="77B08F92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</w:pPr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CONVENTIONAL_</w:t>
            </w:r>
            <w:proofErr w:type="gramStart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TLG.mL..</w:t>
            </w:r>
            <w:proofErr w:type="spellStart"/>
            <w:proofErr w:type="gramEnd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onlyForPETorNM</w:t>
            </w:r>
            <w:proofErr w:type="spellEnd"/>
            <w:r w:rsidRPr="00033F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.</w:t>
            </w:r>
          </w:p>
          <w:p w14:paraId="5F41ACB1" w14:textId="3E2E3CF3" w:rsidR="00033F56" w:rsidRDefault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Cs w:val="26"/>
                <w:lang w:val="en-GB" w:eastAsia="zh-CN"/>
              </w:rPr>
            </w:pPr>
          </w:p>
          <w:p w14:paraId="0EE5003C" w14:textId="0246BBFE" w:rsidR="00033F56" w:rsidRDefault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Cs w:val="26"/>
                <w:lang w:val="en-GB" w:eastAsia="zh-CN"/>
              </w:rPr>
            </w:pPr>
          </w:p>
          <w:p w14:paraId="6EA6A99B" w14:textId="77777777" w:rsidR="00033F56" w:rsidRPr="00097FF0" w:rsidRDefault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 w:hint="eastAsia"/>
                <w:b/>
                <w:color w:val="000000"/>
                <w:szCs w:val="26"/>
                <w:lang w:val="en-GB" w:eastAsia="zh-CN"/>
              </w:rPr>
            </w:pPr>
          </w:p>
          <w:p w14:paraId="05B0905F" w14:textId="131C230C" w:rsidR="00033F56" w:rsidRPr="00033F56" w:rsidRDefault="00033F56" w:rsidP="00097FF0">
            <w:pPr>
              <w:rPr>
                <w:rFonts w:ascii="Times New Roman" w:hAnsi="Times New Roman" w:cs="Times New Roman" w:hint="eastAsia"/>
                <w:b/>
                <w:bCs/>
                <w:color w:val="000000"/>
                <w:lang w:val="en-GB"/>
              </w:rPr>
            </w:pPr>
            <w:r w:rsidRPr="00033F56">
              <w:rPr>
                <w:rFonts w:ascii="Times New Roman" w:hAnsi="Times New Roman" w:cs="Times New Roman"/>
                <w:b/>
                <w:bCs/>
                <w:lang w:val="en-US" w:eastAsia="zh-CN"/>
              </w:rPr>
              <w:t>D</w:t>
            </w:r>
            <w:r w:rsidRPr="00033F56">
              <w:rPr>
                <w:rFonts w:ascii="Times New Roman" w:hAnsi="Times New Roman" w:cs="Times New Roman"/>
                <w:b/>
                <w:bCs/>
                <w:lang w:val="en-US" w:eastAsia="zh-CN"/>
              </w:rPr>
              <w:t>iscretized</w:t>
            </w:r>
            <w:r w:rsidRPr="00033F56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 w:rsidR="00097FF0" w:rsidRPr="00033F56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-derived</w:t>
            </w:r>
            <w:r w:rsidR="00097FF0" w:rsidRPr="00033F5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features</w:t>
            </w:r>
          </w:p>
          <w:p w14:paraId="5BE0776A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min</w:t>
            </w:r>
            <w:proofErr w:type="spellEnd"/>
          </w:p>
          <w:p w14:paraId="4D51FE51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mean</w:t>
            </w:r>
            <w:proofErr w:type="spellEnd"/>
          </w:p>
          <w:p w14:paraId="5D9636FA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std</w:t>
            </w:r>
            <w:proofErr w:type="spellEnd"/>
          </w:p>
          <w:p w14:paraId="66C7EE95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max</w:t>
            </w:r>
            <w:proofErr w:type="spellEnd"/>
          </w:p>
          <w:p w14:paraId="1F18BB33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Q1</w:t>
            </w:r>
          </w:p>
          <w:p w14:paraId="12D24AAD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Q2</w:t>
            </w:r>
          </w:p>
          <w:p w14:paraId="28879CB3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Q3</w:t>
            </w:r>
          </w:p>
          <w:p w14:paraId="75934E4C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Skewness</w:t>
            </w:r>
            <w:proofErr w:type="spellEnd"/>
          </w:p>
          <w:p w14:paraId="2F2FC08E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Kurtosis</w:t>
            </w:r>
            <w:proofErr w:type="spellEnd"/>
          </w:p>
          <w:p w14:paraId="55FAE6AB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ExcessKurtosis</w:t>
            </w:r>
            <w:proofErr w:type="spellEnd"/>
          </w:p>
          <w:p w14:paraId="15701B38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peakSphere0.5mL.value.only.for.PET.or.NM.</w:t>
            </w:r>
          </w:p>
          <w:p w14:paraId="08D0F8CE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SUVbwpeakSphere1mL.value.only.for.PET.or.NM.</w:t>
            </w:r>
          </w:p>
          <w:p w14:paraId="53E5B8EC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</w:t>
            </w:r>
            <w:proofErr w:type="gram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TLG.mL..</w:t>
            </w:r>
            <w:proofErr w:type="spellStart"/>
            <w:proofErr w:type="gramEnd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onlyForPETorNM</w:t>
            </w:r>
            <w:proofErr w:type="spellEnd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  <w:p w14:paraId="2EF41784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HISTO_Skewness</w:t>
            </w:r>
            <w:proofErr w:type="spellEnd"/>
          </w:p>
          <w:p w14:paraId="6536FE5D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HISTO_Kurtosis</w:t>
            </w:r>
            <w:proofErr w:type="spellEnd"/>
          </w:p>
          <w:p w14:paraId="09C926B5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HISTO_ExcessKurtosis</w:t>
            </w:r>
            <w:proofErr w:type="spellEnd"/>
          </w:p>
          <w:p w14:paraId="04DE96F8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HISTO_Entropy_log10</w:t>
            </w:r>
          </w:p>
          <w:p w14:paraId="6A5257D2" w14:textId="77777777" w:rsidR="00033F56" w:rsidRPr="00033F56" w:rsidRDefault="00033F56" w:rsidP="00033F56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DISCRETIZED_HISTO_Entropy_log2</w:t>
            </w:r>
          </w:p>
          <w:p w14:paraId="341C0D75" w14:textId="7400082D" w:rsidR="00033F56" w:rsidRDefault="00033F56" w:rsidP="00033F56">
            <w:pPr>
              <w:rPr>
                <w:rFonts w:ascii="Times New Roman" w:hAnsi="Times New Roman" w:cs="Times New Roman"/>
                <w:lang w:val="en-US" w:eastAsia="zh-CN"/>
              </w:rPr>
            </w:pPr>
            <w:proofErr w:type="spell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lastRenderedPageBreak/>
              <w:t>DISCRETIZED_HISTO_</w:t>
            </w:r>
            <w:proofErr w:type="gramStart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Energy..</w:t>
            </w:r>
            <w:proofErr w:type="gramEnd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niformity</w:t>
            </w:r>
            <w:proofErr w:type="spellEnd"/>
            <w:r w:rsidRPr="00033F56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  <w:p w14:paraId="46861C39" w14:textId="21F597D1" w:rsidR="00033F56" w:rsidRDefault="00033F56" w:rsidP="00097FF0">
            <w:pPr>
              <w:rPr>
                <w:rFonts w:ascii="Times New Roman" w:hAnsi="Times New Roman" w:cs="Times New Roman"/>
                <w:lang w:val="en-US" w:eastAsia="zh-CN"/>
              </w:rPr>
            </w:pPr>
          </w:p>
          <w:p w14:paraId="65CDEFFC" w14:textId="287C8631" w:rsidR="00033F56" w:rsidRDefault="00033F56" w:rsidP="00097FF0">
            <w:pPr>
              <w:rPr>
                <w:rFonts w:ascii="Times New Roman" w:hAnsi="Times New Roman" w:cs="Times New Roman"/>
                <w:lang w:val="en-US" w:eastAsia="zh-CN"/>
              </w:rPr>
            </w:pPr>
          </w:p>
          <w:p w14:paraId="4C34D201" w14:textId="77777777" w:rsidR="00033F56" w:rsidRPr="00097FF0" w:rsidRDefault="00033F56" w:rsidP="00097FF0">
            <w:pPr>
              <w:rPr>
                <w:rFonts w:ascii="Times New Roman" w:hAnsi="Times New Roman" w:cs="Times New Roman" w:hint="eastAsia"/>
                <w:lang w:val="en-US" w:eastAsia="zh-CN"/>
              </w:rPr>
            </w:pPr>
          </w:p>
          <w:p w14:paraId="477E96C2" w14:textId="5E6A7C5F" w:rsidR="00097FF0" w:rsidRPr="00097FF0" w:rsidRDefault="00097FF0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sz w:val="22"/>
                <w:lang w:val="en-GB" w:eastAsia="zh-CN"/>
              </w:rPr>
            </w:pPr>
          </w:p>
          <w:p w14:paraId="186A5A62" w14:textId="6F2669E7" w:rsidR="00033F56" w:rsidRPr="00033F56" w:rsidRDefault="00097FF0" w:rsidP="00033F56">
            <w:pPr>
              <w:rPr>
                <w:rFonts w:ascii="Times New Roman" w:hAnsi="Times New Roman" w:cs="Times New Roman" w:hint="eastAsia"/>
                <w:b/>
                <w:bCs/>
                <w:lang w:val="en-US" w:eastAsia="zh-CN"/>
              </w:rPr>
            </w:pPr>
            <w:r w:rsidRPr="00097FF0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Shape</w:t>
            </w:r>
            <w:r w:rsidR="00E034B0" w:rsidRPr="00E034B0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-derived</w:t>
            </w:r>
            <w:r w:rsidR="00E034B0" w:rsidRPr="00E034B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features</w:t>
            </w:r>
            <w:r w:rsidRPr="00097FF0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8C40196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</w:pPr>
            <w:proofErr w:type="spellStart"/>
            <w:r w:rsidRPr="00033F56"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  <w:t>SHAPE_</w:t>
            </w:r>
            <w:proofErr w:type="gramStart"/>
            <w:r w:rsidRPr="00033F56"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  <w:t>Volume.mL</w:t>
            </w:r>
            <w:proofErr w:type="spellEnd"/>
            <w:r w:rsidRPr="00033F56"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  <w:t>.</w:t>
            </w:r>
            <w:proofErr w:type="gramEnd"/>
          </w:p>
          <w:p w14:paraId="027D9B4E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</w:pPr>
            <w:proofErr w:type="spellStart"/>
            <w:r w:rsidRPr="00033F56"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  <w:t>SHAPE_Volume.vx</w:t>
            </w:r>
            <w:proofErr w:type="spellEnd"/>
            <w:r w:rsidRPr="00033F56"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  <w:t>.</w:t>
            </w:r>
          </w:p>
          <w:p w14:paraId="27BBC193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</w:pPr>
            <w:r w:rsidRPr="00033F56"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  <w:t>SHAPE_Sphericity.onlyFor3</w:t>
            </w:r>
            <w:proofErr w:type="gramStart"/>
            <w:r w:rsidRPr="00033F56"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  <w:t>DROI..</w:t>
            </w:r>
            <w:proofErr w:type="gramEnd"/>
          </w:p>
          <w:p w14:paraId="68FDEDC2" w14:textId="77777777" w:rsidR="00033F56" w:rsidRP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</w:pPr>
            <w:proofErr w:type="gramStart"/>
            <w:r w:rsidRPr="00033F56"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  <w:t>SHAPE_Surface.mm2..</w:t>
            </w:r>
            <w:proofErr w:type="gramEnd"/>
            <w:r w:rsidRPr="00033F56"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  <w:t>onlyFor3DROI.</w:t>
            </w:r>
          </w:p>
          <w:p w14:paraId="5A2337E3" w14:textId="2FB9B2A3" w:rsid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</w:pPr>
            <w:r w:rsidRPr="00033F56"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  <w:t>SHAPE_Compacity.onlyFor3DROI.</w:t>
            </w:r>
          </w:p>
          <w:p w14:paraId="0206EA77" w14:textId="5E5D8323" w:rsidR="00033F56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</w:pPr>
          </w:p>
          <w:p w14:paraId="447CC07D" w14:textId="77777777" w:rsidR="00033F56" w:rsidRPr="00097FF0" w:rsidRDefault="00033F56" w:rsidP="00033F56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color w:val="000000"/>
                <w:szCs w:val="26"/>
                <w:lang w:val="en-GB"/>
              </w:rPr>
            </w:pPr>
          </w:p>
          <w:p w14:paraId="30FCA1E8" w14:textId="281BE1A1" w:rsidR="00E034B0" w:rsidRPr="00E034B0" w:rsidRDefault="00E034B0" w:rsidP="00E034B0">
            <w:pPr>
              <w:rPr>
                <w:b/>
                <w:bCs/>
                <w:lang w:val="en-US" w:eastAsia="zh-CN"/>
              </w:rPr>
            </w:pPr>
            <w:r w:rsidRPr="00E034B0">
              <w:rPr>
                <w:rStyle w:val="fontstyle01"/>
                <w:b/>
                <w:bCs/>
                <w:sz w:val="24"/>
                <w:szCs w:val="24"/>
              </w:rPr>
              <w:t>Grey-level co-occurrence matrix (GLCM)</w:t>
            </w:r>
          </w:p>
          <w:p w14:paraId="6C25BCA5" w14:textId="77777777" w:rsidR="00C060C5" w:rsidRPr="00C060C5" w:rsidRDefault="00C060C5" w:rsidP="00C060C5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GLCM_</w:t>
            </w:r>
            <w:proofErr w:type="gramStart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Homogeneity..</w:t>
            </w:r>
            <w:proofErr w:type="spellStart"/>
            <w:proofErr w:type="gramEnd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InverseDifference</w:t>
            </w:r>
            <w:proofErr w:type="spellEnd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  <w:p w14:paraId="7EC2E8C5" w14:textId="77777777" w:rsidR="00C060C5" w:rsidRPr="00C060C5" w:rsidRDefault="00C060C5" w:rsidP="00C060C5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GLCM_</w:t>
            </w:r>
            <w:proofErr w:type="gramStart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Energy..</w:t>
            </w:r>
            <w:proofErr w:type="spellStart"/>
            <w:proofErr w:type="gramEnd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AngularSecondMoment</w:t>
            </w:r>
            <w:proofErr w:type="spellEnd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  <w:p w14:paraId="1668BDE3" w14:textId="77777777" w:rsidR="00C060C5" w:rsidRPr="00C060C5" w:rsidRDefault="00C060C5" w:rsidP="00C060C5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GLCM_</w:t>
            </w:r>
            <w:proofErr w:type="gramStart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Contrast..</w:t>
            </w:r>
            <w:proofErr w:type="gramEnd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Variance</w:t>
            </w:r>
            <w:proofErr w:type="spellEnd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  <w:p w14:paraId="4B496BBB" w14:textId="77777777" w:rsidR="00C060C5" w:rsidRPr="00C060C5" w:rsidRDefault="00C060C5" w:rsidP="00C060C5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GLCM_Correlation</w:t>
            </w:r>
            <w:proofErr w:type="spellEnd"/>
          </w:p>
          <w:p w14:paraId="5AB6BC99" w14:textId="77777777" w:rsidR="00C060C5" w:rsidRPr="00C060C5" w:rsidRDefault="00C060C5" w:rsidP="00C060C5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GLCM_Entropy_log10</w:t>
            </w:r>
          </w:p>
          <w:p w14:paraId="2F6E275A" w14:textId="77777777" w:rsidR="00C060C5" w:rsidRPr="00C060C5" w:rsidRDefault="00C060C5" w:rsidP="00C060C5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GLCM_Entropy_log</w:t>
            </w:r>
            <w:proofErr w:type="gramStart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2..</w:t>
            </w:r>
            <w:proofErr w:type="gramEnd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JointEntropy.</w:t>
            </w:r>
          </w:p>
          <w:p w14:paraId="0133A150" w14:textId="4F217FDF" w:rsidR="00C060C5" w:rsidRDefault="00C060C5" w:rsidP="00C060C5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C060C5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GLCM_Dissimilarity</w:t>
            </w:r>
            <w:proofErr w:type="spellEnd"/>
          </w:p>
          <w:p w14:paraId="53337BC8" w14:textId="79208577" w:rsidR="00C060C5" w:rsidRDefault="00C060C5" w:rsidP="00C060C5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6FAD0FF4" w14:textId="77777777" w:rsidR="00C060C5" w:rsidRPr="00C060C5" w:rsidRDefault="00C060C5" w:rsidP="00C060C5">
            <w:pP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</w:pPr>
          </w:p>
          <w:p w14:paraId="57C1DECF" w14:textId="1EE1ECC1" w:rsidR="00470EFA" w:rsidRPr="00470EFA" w:rsidRDefault="00470EFA" w:rsidP="00470EFA">
            <w:pPr>
              <w:rPr>
                <w:b/>
                <w:bCs/>
                <w:lang w:val="en-US" w:eastAsia="zh-CN"/>
              </w:rPr>
            </w:pPr>
            <w:r w:rsidRPr="00470EFA">
              <w:rPr>
                <w:rStyle w:val="fontstyle01"/>
                <w:b/>
                <w:bCs/>
                <w:sz w:val="24"/>
                <w:szCs w:val="24"/>
              </w:rPr>
              <w:t>Neighbourhood grey-level different matrix (NGLDM)</w:t>
            </w:r>
          </w:p>
          <w:p w14:paraId="13984B11" w14:textId="77777777" w:rsidR="00C060C5" w:rsidRPr="00C060C5" w:rsidRDefault="00C060C5" w:rsidP="00C060C5">
            <w:pPr>
              <w:rPr>
                <w:rStyle w:val="fontstyle01"/>
                <w:sz w:val="21"/>
                <w:szCs w:val="21"/>
              </w:rPr>
            </w:pPr>
            <w:r w:rsidRPr="00C060C5">
              <w:rPr>
                <w:rStyle w:val="fontstyle01"/>
                <w:sz w:val="21"/>
                <w:szCs w:val="21"/>
              </w:rPr>
              <w:t>NGLDM_Coarseness</w:t>
            </w:r>
          </w:p>
          <w:p w14:paraId="548499A0" w14:textId="77777777" w:rsidR="00C060C5" w:rsidRPr="00C060C5" w:rsidRDefault="00C060C5" w:rsidP="00C060C5">
            <w:pPr>
              <w:rPr>
                <w:rStyle w:val="fontstyle01"/>
                <w:sz w:val="21"/>
                <w:szCs w:val="21"/>
              </w:rPr>
            </w:pPr>
            <w:r w:rsidRPr="00C060C5">
              <w:rPr>
                <w:rStyle w:val="fontstyle01"/>
                <w:sz w:val="21"/>
                <w:szCs w:val="21"/>
              </w:rPr>
              <w:t>NGLDM_Contrast</w:t>
            </w:r>
          </w:p>
          <w:p w14:paraId="64AAF9F2" w14:textId="57FB31A2" w:rsidR="00E034B0" w:rsidRPr="00C060C5" w:rsidRDefault="00C060C5" w:rsidP="00C060C5">
            <w:pPr>
              <w:spacing w:line="276" w:lineRule="auto"/>
              <w:rPr>
                <w:rStyle w:val="fontstyle01"/>
                <w:sz w:val="21"/>
                <w:szCs w:val="21"/>
              </w:rPr>
            </w:pPr>
            <w:r w:rsidRPr="00C060C5">
              <w:rPr>
                <w:rStyle w:val="fontstyle01"/>
                <w:sz w:val="21"/>
                <w:szCs w:val="21"/>
              </w:rPr>
              <w:t>NGLDM_Busyness</w:t>
            </w:r>
          </w:p>
          <w:p w14:paraId="5AABF5EE" w14:textId="77777777" w:rsidR="00C060C5" w:rsidRDefault="00C060C5" w:rsidP="00C060C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  <w:p w14:paraId="395C8213" w14:textId="77777777" w:rsidR="00470EFA" w:rsidRPr="00470EFA" w:rsidRDefault="00470EFA" w:rsidP="00470EFA">
            <w:pPr>
              <w:rPr>
                <w:b/>
                <w:bCs/>
                <w:lang w:val="en-US" w:eastAsia="zh-CN"/>
              </w:rPr>
            </w:pPr>
            <w:r w:rsidRPr="00470EFA">
              <w:rPr>
                <w:rStyle w:val="fontstyle01"/>
                <w:b/>
                <w:bCs/>
                <w:sz w:val="24"/>
                <w:szCs w:val="24"/>
              </w:rPr>
              <w:t>Grey-level run-length matrix (GLRLM)</w:t>
            </w:r>
          </w:p>
          <w:p w14:paraId="4E98D309" w14:textId="77777777" w:rsidR="00470EFA" w:rsidRDefault="00470EFA" w:rsidP="00470EFA">
            <w:pPr>
              <w:rPr>
                <w:lang w:val="en-US" w:eastAsia="zh-CN"/>
              </w:rPr>
            </w:pPr>
            <w:r>
              <w:rPr>
                <w:rStyle w:val="fontstyle01"/>
              </w:rPr>
              <w:t>GLRLM_SRE (Short-Run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RLM_LRE (Long-Run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RLM_LGRE (Low Gray-level Run Emphasis 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RLM_HGRE (High Gray-level Run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RLM_SRLGE (Short-Run Low Gray-level Emphasis)</w:t>
            </w:r>
          </w:p>
          <w:p w14:paraId="53BEA99C" w14:textId="61C9ED5D" w:rsidR="00470EFA" w:rsidRDefault="00470EFA" w:rsidP="00470EFA">
            <w:pPr>
              <w:rPr>
                <w:lang w:val="en-US" w:eastAsia="zh-CN"/>
              </w:rPr>
            </w:pPr>
            <w:r>
              <w:rPr>
                <w:rStyle w:val="fontstyle01"/>
              </w:rPr>
              <w:t>GLRLM_SRHGE (Short-Run High Gray-level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RLM_LRLGE (Long-Run Low Gray-level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RLM_LRHGE (Long-Run High Gray-level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RLM_GLNU</w:t>
            </w:r>
            <w:r w:rsidR="00C060C5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(Gray-Level Non-Uniformity for run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RLM_RLNU (Run Length Non-Uniformity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RLM_RP (Run Percentage)</w:t>
            </w:r>
          </w:p>
          <w:p w14:paraId="5AF1CDC0" w14:textId="7095707D" w:rsidR="00470EFA" w:rsidRDefault="00470EFA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  <w:p w14:paraId="27E16C08" w14:textId="0DFA3412" w:rsidR="00C060C5" w:rsidRDefault="00C060C5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  <w:p w14:paraId="138FD6B2" w14:textId="77777777" w:rsidR="00C060C5" w:rsidRDefault="00C060C5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  <w:p w14:paraId="3CF5990E" w14:textId="77777777" w:rsidR="00470EFA" w:rsidRDefault="00470EFA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  <w:p w14:paraId="25EFC540" w14:textId="77777777" w:rsidR="00470EFA" w:rsidRPr="00470EFA" w:rsidRDefault="00470EFA" w:rsidP="00470EFA">
            <w:pPr>
              <w:rPr>
                <w:b/>
                <w:bCs/>
                <w:lang w:val="en-US" w:eastAsia="zh-CN"/>
              </w:rPr>
            </w:pPr>
            <w:r w:rsidRPr="00470EFA">
              <w:rPr>
                <w:rStyle w:val="fontstyle01"/>
                <w:b/>
                <w:bCs/>
                <w:sz w:val="24"/>
                <w:szCs w:val="24"/>
              </w:rPr>
              <w:t>Grey-level zone-length matrix (GLZLM)</w:t>
            </w:r>
          </w:p>
          <w:p w14:paraId="531E0B59" w14:textId="77777777" w:rsidR="00470EFA" w:rsidRDefault="00470EFA" w:rsidP="00470EFA">
            <w:pPr>
              <w:rPr>
                <w:lang w:val="en-US" w:eastAsia="zh-CN"/>
              </w:rPr>
            </w:pPr>
            <w:r>
              <w:rPr>
                <w:rStyle w:val="fontstyle01"/>
              </w:rPr>
              <w:t>GLZLM_SZE (Short-Zone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ZLM_LZE (Long-Zone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ZLM_LGZE (Low Gray-level Zone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ZLM_HGZE (High Gray-level Zone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ZLM_SZLGE (Short-Zone Low Gray-level Emphasis)</w:t>
            </w:r>
          </w:p>
          <w:p w14:paraId="4B80015E" w14:textId="5465F7F3" w:rsidR="00470EFA" w:rsidRDefault="00470EFA" w:rsidP="00470EFA">
            <w:pPr>
              <w:rPr>
                <w:lang w:val="en-US" w:eastAsia="zh-CN"/>
              </w:rPr>
            </w:pPr>
            <w:r>
              <w:rPr>
                <w:rStyle w:val="fontstyle01"/>
              </w:rPr>
              <w:t>GLZLM_SZHGE (Short-Zone High Gray-level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ZLM_LZLGE (Long-Zone Low Gray-level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ZLM_LZHGE (Long-Zone High Gray-level Emphasis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ZLM_GLNU (Gray-Level Non-Uniformity for zone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ZLM_ZLNU (Zone Length Non-Uniformity)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GLZLM_ZP (Zone Percentage)</w:t>
            </w:r>
          </w:p>
          <w:p w14:paraId="436E8A6E" w14:textId="77777777" w:rsidR="00470EFA" w:rsidRDefault="00470EF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  <w:p w14:paraId="4C2DB031" w14:textId="1AEE66BC" w:rsidR="00097FF0" w:rsidRPr="00097FF0" w:rsidRDefault="00097FF0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8F52F28" w14:textId="77777777" w:rsidR="00097FF0" w:rsidRDefault="00097FF0" w:rsidP="00097FF0">
      <w:pPr>
        <w:rPr>
          <w:lang w:val="en-GB"/>
        </w:rPr>
      </w:pPr>
    </w:p>
    <w:p w14:paraId="13D2DFF0" w14:textId="77777777" w:rsidR="00626CF3" w:rsidRDefault="00626CF3"/>
    <w:sectPr w:rsidR="00626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885B5" w14:textId="77777777" w:rsidR="00112270" w:rsidRDefault="00112270" w:rsidP="00033F56">
      <w:r>
        <w:separator/>
      </w:r>
    </w:p>
  </w:endnote>
  <w:endnote w:type="continuationSeparator" w:id="0">
    <w:p w14:paraId="04EF98D7" w14:textId="77777777" w:rsidR="00112270" w:rsidRDefault="00112270" w:rsidP="00033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741C3" w14:textId="77777777" w:rsidR="00112270" w:rsidRDefault="00112270" w:rsidP="00033F56">
      <w:r>
        <w:separator/>
      </w:r>
    </w:p>
  </w:footnote>
  <w:footnote w:type="continuationSeparator" w:id="0">
    <w:p w14:paraId="0467EF09" w14:textId="77777777" w:rsidR="00112270" w:rsidRDefault="00112270" w:rsidP="00033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FF0"/>
    <w:rsid w:val="00033F56"/>
    <w:rsid w:val="00097FF0"/>
    <w:rsid w:val="00112270"/>
    <w:rsid w:val="00470EFA"/>
    <w:rsid w:val="00626CF3"/>
    <w:rsid w:val="00C060C5"/>
    <w:rsid w:val="00E0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A04BCD"/>
  <w15:chartTrackingRefBased/>
  <w15:docId w15:val="{F2D728B0-A530-40EB-A45E-C790D0AF3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FF0"/>
    <w:rPr>
      <w:rFonts w:eastAsia="宋体"/>
      <w:kern w:val="0"/>
      <w:sz w:val="24"/>
      <w:szCs w:val="24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7FF0"/>
    <w:rPr>
      <w:rFonts w:eastAsia="宋体"/>
      <w:kern w:val="0"/>
      <w:sz w:val="24"/>
      <w:szCs w:val="24"/>
      <w:lang w:val="it-IT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97FF0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033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3F56"/>
    <w:rPr>
      <w:rFonts w:eastAsia="宋体"/>
      <w:kern w:val="0"/>
      <w:sz w:val="18"/>
      <w:szCs w:val="18"/>
      <w:lang w:val="it-IT" w:eastAsia="en-US"/>
    </w:rPr>
  </w:style>
  <w:style w:type="paragraph" w:styleId="a6">
    <w:name w:val="footer"/>
    <w:basedOn w:val="a"/>
    <w:link w:val="a7"/>
    <w:uiPriority w:val="99"/>
    <w:unhideWhenUsed/>
    <w:rsid w:val="00033F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3F56"/>
    <w:rPr>
      <w:rFonts w:eastAsia="宋体"/>
      <w:kern w:val="0"/>
      <w:sz w:val="18"/>
      <w:szCs w:val="18"/>
      <w:lang w:val="it-IT" w:eastAsia="en-US"/>
    </w:rPr>
  </w:style>
  <w:style w:type="paragraph" w:styleId="a8">
    <w:name w:val="caption"/>
    <w:basedOn w:val="a"/>
    <w:next w:val="a"/>
    <w:uiPriority w:val="35"/>
    <w:unhideWhenUsed/>
    <w:qFormat/>
    <w:rsid w:val="00C060C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mingli</dc:creator>
  <cp:keywords/>
  <dc:description/>
  <cp:lastModifiedBy>ouyang mingli</cp:lastModifiedBy>
  <cp:revision>4</cp:revision>
  <dcterms:created xsi:type="dcterms:W3CDTF">2021-04-27T10:22:00Z</dcterms:created>
  <dcterms:modified xsi:type="dcterms:W3CDTF">2021-05-03T07:49:00Z</dcterms:modified>
</cp:coreProperties>
</file>